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E397C" w14:textId="6203E18B" w:rsidR="00692BC2" w:rsidRPr="002A491F" w:rsidRDefault="002A491F" w:rsidP="006E70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491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E70E9" w:rsidRPr="002A491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A49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E70E9" w:rsidRPr="002A49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bust Contrasts for Parameter1 </w:t>
      </w:r>
      <w:r w:rsidR="00B157E5" w:rsidRPr="002A491F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263E98" w:rsidRPr="002A49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eatment of extreme latencies) </w:t>
      </w:r>
      <w:r w:rsidR="006E70E9" w:rsidRPr="002A49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the prediction of </w:t>
      </w:r>
      <w:r w:rsidR="00576A66" w:rsidRPr="002A491F">
        <w:rPr>
          <w:rFonts w:ascii="Times New Roman" w:hAnsi="Times New Roman" w:cs="Times New Roman"/>
          <w:b/>
          <w:sz w:val="24"/>
          <w:szCs w:val="24"/>
          <w:lang w:val="en-US"/>
        </w:rPr>
        <w:t>reliability</w:t>
      </w:r>
      <w:r w:rsidR="006E70E9" w:rsidRPr="002A49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all the datasets, on built</w:t>
      </w:r>
      <w:r w:rsidR="00B53EA4" w:rsidRPr="002A49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-in penalty, and on no </w:t>
      </w:r>
      <w:r w:rsidR="006E70E9" w:rsidRPr="002A491F">
        <w:rPr>
          <w:rFonts w:ascii="Times New Roman" w:hAnsi="Times New Roman" w:cs="Times New Roman"/>
          <w:b/>
          <w:sz w:val="24"/>
          <w:szCs w:val="24"/>
          <w:lang w:val="en-US"/>
        </w:rPr>
        <w:t>built-in penalty</w:t>
      </w:r>
      <w:r w:rsidR="00A846BD" w:rsidRPr="002A49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sets</w:t>
      </w:r>
      <w:r w:rsidR="006E70E9" w:rsidRPr="002A491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4357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7"/>
        <w:gridCol w:w="910"/>
        <w:gridCol w:w="1124"/>
        <w:gridCol w:w="850"/>
        <w:gridCol w:w="847"/>
        <w:gridCol w:w="992"/>
        <w:gridCol w:w="1134"/>
        <w:gridCol w:w="993"/>
        <w:gridCol w:w="708"/>
        <w:gridCol w:w="993"/>
        <w:gridCol w:w="1134"/>
        <w:gridCol w:w="850"/>
        <w:gridCol w:w="709"/>
        <w:gridCol w:w="1886"/>
      </w:tblGrid>
      <w:tr w:rsidR="007D21E5" w:rsidRPr="00AE2B3F" w14:paraId="7887DB4C" w14:textId="77777777" w:rsidTr="00F3651A">
        <w:trPr>
          <w:trHeight w:val="298"/>
        </w:trPr>
        <w:tc>
          <w:tcPr>
            <w:tcW w:w="12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B010C7" w14:textId="77777777" w:rsidR="007D21E5" w:rsidRPr="00AE2B3F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7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08E1E" w14:textId="77777777" w:rsidR="007D21E5" w:rsidRPr="00AE2B3F" w:rsidRDefault="007D21E5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8D6FC" w14:textId="77777777" w:rsidR="007D21E5" w:rsidRPr="00AE2B3F" w:rsidRDefault="007D21E5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BUILT-IN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C6354" w14:textId="77777777" w:rsidR="007D21E5" w:rsidRPr="00AE2B3F" w:rsidRDefault="007D21E5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NO BUILT-IN</w:t>
            </w:r>
          </w:p>
        </w:tc>
        <w:tc>
          <w:tcPr>
            <w:tcW w:w="1886" w:type="dxa"/>
            <w:vMerge w:val="restart"/>
            <w:vAlign w:val="center"/>
          </w:tcPr>
          <w:p w14:paraId="393B7465" w14:textId="77777777" w:rsidR="007D21E5" w:rsidRPr="00AE2B3F" w:rsidRDefault="007D21E5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Patel-Hoel Δ</w:t>
            </w:r>
          </w:p>
          <w:p w14:paraId="38ED093A" w14:textId="77777777" w:rsidR="007D21E5" w:rsidRPr="00A660D0" w:rsidRDefault="000B1551" w:rsidP="001C6601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66203D" w:rsidRPr="00AE2B3F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7D21E5" w:rsidRPr="00AE2B3F" w14:paraId="47D08B58" w14:textId="77777777" w:rsidTr="00AE2B3F">
        <w:trPr>
          <w:trHeight w:val="454"/>
        </w:trPr>
        <w:tc>
          <w:tcPr>
            <w:tcW w:w="12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DBAA" w14:textId="77777777" w:rsidR="007D21E5" w:rsidRPr="00AE2B3F" w:rsidRDefault="007D21E5" w:rsidP="00584E0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AF58" w14:textId="3285FA37" w:rsidR="007D21E5" w:rsidRPr="00AE2B3F" w:rsidRDefault="00F3651A" w:rsidP="00F3651A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B1B7" w14:textId="77777777" w:rsidR="007D21E5" w:rsidRPr="00AE2B3F" w:rsidRDefault="007D21E5" w:rsidP="00914EC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7ECA" w14:textId="77777777" w:rsidR="007D21E5" w:rsidRPr="00AE2B3F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4E5E6" w14:textId="77777777" w:rsidR="007D21E5" w:rsidRPr="00AE2B3F" w:rsidRDefault="007D21E5" w:rsidP="00914EC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6C38" w14:textId="2A9076AA" w:rsidR="007D21E5" w:rsidRPr="00AE2B3F" w:rsidRDefault="00F3651A" w:rsidP="00F3651A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54A6" w14:textId="77777777" w:rsidR="007D21E5" w:rsidRPr="00AE2B3F" w:rsidRDefault="007D21E5" w:rsidP="00914EC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0F8A" w14:textId="77777777" w:rsidR="007D21E5" w:rsidRPr="00AE2B3F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F38E" w14:textId="77777777" w:rsidR="007D21E5" w:rsidRPr="00AE2B3F" w:rsidRDefault="007D21E5" w:rsidP="00914EC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E2B3F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60EF" w14:textId="44BBAE74" w:rsidR="007D21E5" w:rsidRPr="00AE2B3F" w:rsidRDefault="00F3651A" w:rsidP="00F3651A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7C34" w14:textId="77777777" w:rsidR="007D21E5" w:rsidRPr="00AE2B3F" w:rsidRDefault="007D21E5" w:rsidP="00914EC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A663" w14:textId="77777777" w:rsidR="007D21E5" w:rsidRPr="00AE2B3F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1973" w14:textId="77777777" w:rsidR="007D21E5" w:rsidRPr="00AE2B3F" w:rsidRDefault="007D21E5" w:rsidP="00914EC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E2B3F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886" w:type="dxa"/>
            <w:vMerge/>
            <w:tcBorders>
              <w:bottom w:val="single" w:sz="4" w:space="0" w:color="auto"/>
            </w:tcBorders>
            <w:vAlign w:val="center"/>
          </w:tcPr>
          <w:p w14:paraId="033949CA" w14:textId="77777777" w:rsidR="007D21E5" w:rsidRPr="00AE2B3F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7D21E5" w:rsidRPr="00AE2B3F" w14:paraId="44BA7E8C" w14:textId="77777777" w:rsidTr="00AE2B3F">
        <w:trPr>
          <w:trHeight w:val="454"/>
        </w:trPr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9B52" w14:textId="77777777" w:rsidR="007D21E5" w:rsidRPr="00AE2B3F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 xml:space="preserve">1.No-2.FT 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55EE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6DB2" w14:textId="034E1BA6" w:rsidR="007D21E5" w:rsidRPr="00AE2B3F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-.04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.07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FE29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39C14316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8047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031A" w14:textId="74BFAEFD" w:rsidR="007D21E5" w:rsidRPr="00AE2B3F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.02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-.07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D816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7D17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.99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9E90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F7E5" w14:textId="0A789357" w:rsidR="007D21E5" w:rsidRPr="00AE2B3F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-.07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.09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D027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3857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.998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7A024914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AE2B3F" w14:paraId="70564A85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195AB7C" w14:textId="77777777" w:rsidR="007D21E5" w:rsidRPr="00AE2B3F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 xml:space="preserve">1.No-3.FW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5E079BB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-.0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FAAD1ED" w14:textId="2DE3DFBC" w:rsidR="007D21E5" w:rsidRPr="00AE2B3F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914ECD">
              <w:rPr>
                <w:rFonts w:ascii="Times New Roman" w:eastAsia="Times New Roman" w:hAnsi="Times New Roman" w:cs="Times New Roman"/>
              </w:rPr>
              <w:t>-.11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.01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444684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847" w:type="dxa"/>
            <w:vAlign w:val="center"/>
          </w:tcPr>
          <w:p w14:paraId="2152127E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C2BC3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7B653" w14:textId="3430D7F9" w:rsidR="007D21E5" w:rsidRPr="00AE2B3F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-.07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-.16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2A69DE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2C29B7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491091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D88A1" w14:textId="616A7D3A" w:rsidR="007D21E5" w:rsidRPr="00AE2B3F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-.3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AE2B3F">
              <w:rPr>
                <w:rFonts w:ascii="Times New Roman" w:eastAsia="Times New Roman" w:hAnsi="Times New Roman" w:cs="Times New Roman"/>
              </w:rPr>
              <w:t>.04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3F6F5D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A02BB0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AE2B3F">
              <w:rPr>
                <w:rFonts w:ascii="Times New Roman" w:hAnsi="Times New Roman" w:cs="Times New Roman"/>
              </w:rPr>
              <w:t>.727</w:t>
            </w:r>
          </w:p>
        </w:tc>
        <w:tc>
          <w:tcPr>
            <w:tcW w:w="1886" w:type="dxa"/>
            <w:vAlign w:val="center"/>
          </w:tcPr>
          <w:p w14:paraId="5EB8BDCD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47C4D4CA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975C37B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1.No-4.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5D92690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6A95D32" w14:textId="0515E448" w:rsidR="007D21E5" w:rsidRPr="009C6B95" w:rsidRDefault="004E5E32" w:rsidP="005C3B3D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</w:t>
            </w:r>
            <w:r w:rsidR="005C3B3D" w:rsidRPr="009C6B95">
              <w:rPr>
                <w:rFonts w:ascii="Times New Roman" w:eastAsia="Times New Roman" w:hAnsi="Times New Roman" w:cs="Times New Roman"/>
              </w:rPr>
              <w:t>22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3B3D" w:rsidRPr="009C6B95">
              <w:rPr>
                <w:rFonts w:ascii="Times New Roman" w:eastAsia="Times New Roman" w:hAnsi="Times New Roman" w:cs="Times New Roman"/>
              </w:rPr>
              <w:t>.31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691CCF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15.68</w:t>
            </w:r>
          </w:p>
        </w:tc>
        <w:tc>
          <w:tcPr>
            <w:tcW w:w="847" w:type="dxa"/>
            <w:vAlign w:val="center"/>
          </w:tcPr>
          <w:p w14:paraId="3D82FC47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1509C8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251D43" w14:textId="33F037D1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3B3D" w:rsidRPr="009C6B95">
              <w:rPr>
                <w:rFonts w:ascii="Times New Roman" w:eastAsia="Times New Roman" w:hAnsi="Times New Roman" w:cs="Times New Roman"/>
              </w:rPr>
              <w:t>.23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29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E08AD9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3B9C3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E5E8A3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1AA78F" w14:textId="2F839942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3B3D" w:rsidRPr="009C6B95">
              <w:rPr>
                <w:rFonts w:ascii="Times New Roman" w:eastAsia="Times New Roman" w:hAnsi="Times New Roman" w:cs="Times New Roman"/>
              </w:rPr>
              <w:t>.24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3B3D" w:rsidRPr="009C6B95">
              <w:rPr>
                <w:rFonts w:ascii="Times New Roman" w:eastAsia="Times New Roman" w:hAnsi="Times New Roman" w:cs="Times New Roman"/>
              </w:rPr>
              <w:t>.35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9AD378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13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AF771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86" w:type="dxa"/>
            <w:vAlign w:val="center"/>
          </w:tcPr>
          <w:p w14:paraId="3779692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680902B6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524235F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 xml:space="preserve">1.No-5.SW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66DD31F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-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1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E491D69" w14:textId="6F353410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19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07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FA141E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847" w:type="dxa"/>
            <w:vAlign w:val="center"/>
          </w:tcPr>
          <w:p w14:paraId="25E2ADF9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38F297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F4920" w14:textId="1944779F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09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17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6501EE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07CED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97F875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38A3B" w14:textId="11547511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18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02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7AB84C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FD24A9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886" w:type="dxa"/>
            <w:vAlign w:val="center"/>
          </w:tcPr>
          <w:p w14:paraId="3F743459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451DB06F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CB9EBCA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1.No-6.Iv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3977EE5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5EC0138" w14:textId="725068A2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05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6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F775A4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47" w:type="dxa"/>
            <w:vAlign w:val="center"/>
          </w:tcPr>
          <w:p w14:paraId="55690C8A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2DC8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405F0" w14:textId="334FFD64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2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06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846D34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5E3365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.9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E65DF4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F3AF0" w14:textId="2CFB6F4A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08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8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74CA87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8A5F82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gt;.999</w:t>
            </w:r>
          </w:p>
        </w:tc>
        <w:tc>
          <w:tcPr>
            <w:tcW w:w="1886" w:type="dxa"/>
            <w:vAlign w:val="center"/>
          </w:tcPr>
          <w:p w14:paraId="117EB620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1B46747A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F0675C2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 xml:space="preserve">2.FT-3.FW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5E04860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.0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8456DDC" w14:textId="44143F2A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1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13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944260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847" w:type="dxa"/>
            <w:vAlign w:val="center"/>
          </w:tcPr>
          <w:p w14:paraId="64C33237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6A63EA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7CC1F" w14:textId="2E61AA79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9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1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AE7902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6520F6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AE520A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E06DA" w14:textId="682D004F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03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14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A99C07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D3B9A4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1886" w:type="dxa"/>
            <w:vAlign w:val="center"/>
          </w:tcPr>
          <w:p w14:paraId="0485C796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7A87657F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8EF1B86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2.FT-4.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7FFCE28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.2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B948C59" w14:textId="22C4E1D7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21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29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D93EE7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14.81</w:t>
            </w:r>
          </w:p>
        </w:tc>
        <w:tc>
          <w:tcPr>
            <w:tcW w:w="847" w:type="dxa"/>
            <w:vAlign w:val="center"/>
          </w:tcPr>
          <w:p w14:paraId="054ECE1B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459F66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0F1BB" w14:textId="2D415432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21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27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467F6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937967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A5211D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40DF6" w14:textId="6431F6A8" w:rsidR="007D21E5" w:rsidRPr="009C6B95" w:rsidRDefault="004E5E32" w:rsidP="005C65C9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23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3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4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C8413A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7B2404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86" w:type="dxa"/>
            <w:vAlign w:val="center"/>
          </w:tcPr>
          <w:p w14:paraId="01216E0C" w14:textId="77777777" w:rsidR="007D21E5" w:rsidRPr="009C6B95" w:rsidRDefault="007D21E5" w:rsidP="008E01C0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 xml:space="preserve">-.10 </w:t>
            </w:r>
            <w:r w:rsidR="008E01C0">
              <w:rPr>
                <w:rFonts w:ascii="Times New Roman" w:hAnsi="Times New Roman" w:cs="Times New Roman"/>
              </w:rPr>
              <w:t>[</w:t>
            </w:r>
            <w:r w:rsidRPr="009C6B95">
              <w:rPr>
                <w:rFonts w:ascii="Times New Roman" w:hAnsi="Times New Roman" w:cs="Times New Roman"/>
              </w:rPr>
              <w:t>-.21</w:t>
            </w:r>
            <w:r w:rsidR="008E01C0">
              <w:rPr>
                <w:rFonts w:ascii="Times New Roman" w:hAnsi="Times New Roman" w:cs="Times New Roman"/>
              </w:rPr>
              <w:t>,</w:t>
            </w:r>
            <w:r w:rsidRPr="009C6B95">
              <w:rPr>
                <w:rFonts w:ascii="Times New Roman" w:hAnsi="Times New Roman" w:cs="Times New Roman"/>
              </w:rPr>
              <w:t xml:space="preserve"> </w:t>
            </w:r>
            <w:r w:rsidR="008E01C0">
              <w:rPr>
                <w:rFonts w:ascii="Times New Roman" w:hAnsi="Times New Roman" w:cs="Times New Roman"/>
              </w:rPr>
              <w:t>0</w:t>
            </w:r>
            <w:r w:rsidR="0066203D" w:rsidRPr="009C6B95">
              <w:rPr>
                <w:rFonts w:ascii="Times New Roman" w:hAnsi="Times New Roman" w:cs="Times New Roman"/>
              </w:rPr>
              <w:t>)</w:t>
            </w:r>
          </w:p>
        </w:tc>
      </w:tr>
      <w:tr w:rsidR="007D21E5" w:rsidRPr="009C6B95" w14:paraId="73701D39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74DC09C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2.FT-5.SW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CE2EF46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-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1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90218A9" w14:textId="375B326C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20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0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9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78E922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847" w:type="dxa"/>
            <w:vAlign w:val="center"/>
          </w:tcPr>
          <w:p w14:paraId="099479BF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0F574D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4E052" w14:textId="5B9BBB67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10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19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6E57DE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2DD4B0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453349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D5F11" w14:textId="13684390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19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03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C5106E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140C2C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886" w:type="dxa"/>
            <w:vAlign w:val="center"/>
          </w:tcPr>
          <w:p w14:paraId="6323E75F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45814698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F1DFB42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2.FT-6.Iv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C3CEE04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-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883DD87" w14:textId="43FD6035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06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05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D66839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47" w:type="dxa"/>
            <w:vAlign w:val="center"/>
          </w:tcPr>
          <w:p w14:paraId="7D6926EC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gt;.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07323B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EDD13" w14:textId="18BA6311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01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9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13DAFF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C55236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gt;.9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EFB8D5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2ADB5" w14:textId="15F130E9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09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06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1EA291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4F55CA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.995</w:t>
            </w:r>
          </w:p>
        </w:tc>
        <w:tc>
          <w:tcPr>
            <w:tcW w:w="1886" w:type="dxa"/>
            <w:vAlign w:val="center"/>
          </w:tcPr>
          <w:p w14:paraId="259AFA4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5842A5A1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B7E2145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3.FW-4.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0CF04B3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.3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0F3F616" w14:textId="2A5DED61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27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35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34602B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17.64</w:t>
            </w:r>
          </w:p>
        </w:tc>
        <w:tc>
          <w:tcPr>
            <w:tcW w:w="847" w:type="dxa"/>
            <w:vAlign w:val="center"/>
          </w:tcPr>
          <w:p w14:paraId="565A1D1C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1BA844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32486" w14:textId="72252BAE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30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35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6D1121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11.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3700EB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2B20B8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31B85" w14:textId="65A790F3" w:rsidR="007D21E5" w:rsidRPr="009C6B95" w:rsidRDefault="004E5E32" w:rsidP="005C65C9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28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39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938DA4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13.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AD9BA1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86" w:type="dxa"/>
            <w:vAlign w:val="center"/>
          </w:tcPr>
          <w:p w14:paraId="10383B2B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1DA110A6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FD8F67F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 xml:space="preserve">3.FW-5.SW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17513EC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-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389F789" w14:textId="438A2214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14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02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EA2273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847" w:type="dxa"/>
            <w:vAlign w:val="center"/>
          </w:tcPr>
          <w:p w14:paraId="27389442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C72D5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E1A76" w14:textId="28725D2F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10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01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7A0CD6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4B6422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4D1F87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F5A34" w14:textId="75DE7C65" w:rsidR="007D21E5" w:rsidRPr="009C6B95" w:rsidRDefault="004E5E32" w:rsidP="005C65C9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15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03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F466C3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1739E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1886" w:type="dxa"/>
            <w:vAlign w:val="center"/>
          </w:tcPr>
          <w:p w14:paraId="0616394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65A5F446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7086355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3.FW-6.Iv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7D7821B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1A71190" w14:textId="73A32DDE" w:rsidR="007D21E5" w:rsidRPr="009C6B95" w:rsidRDefault="004E5E32" w:rsidP="005C65C9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01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1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2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98D4A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847" w:type="dxa"/>
            <w:vAlign w:val="center"/>
          </w:tcPr>
          <w:p w14:paraId="738E30C3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F1A3B9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2C5DA" w14:textId="2E9C8F41" w:rsidR="007D21E5" w:rsidRPr="009C6B95" w:rsidRDefault="004E5E32" w:rsidP="005C65C9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10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18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0D0745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DCE26C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E7028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9D9B4" w14:textId="2BAF7C27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04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12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01993F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60CAF8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734</w:t>
            </w:r>
          </w:p>
        </w:tc>
        <w:tc>
          <w:tcPr>
            <w:tcW w:w="1886" w:type="dxa"/>
            <w:vAlign w:val="center"/>
          </w:tcPr>
          <w:p w14:paraId="7B577810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175BDBBA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A990204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4.ST-5.SW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AEF0C19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-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4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FB00135" w14:textId="124B35EF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4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2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.34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2B3E33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21.96</w:t>
            </w:r>
          </w:p>
        </w:tc>
        <w:tc>
          <w:tcPr>
            <w:tcW w:w="847" w:type="dxa"/>
            <w:vAlign w:val="center"/>
          </w:tcPr>
          <w:p w14:paraId="4BFDEC3D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CC576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02FE2" w14:textId="1E3E83FB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32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39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09E026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15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E8CCC7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049FE6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6F779" w14:textId="1BA53BB1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44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5C65C9" w:rsidRPr="009C6B95">
              <w:rPr>
                <w:rFonts w:ascii="Times New Roman" w:eastAsia="Times New Roman" w:hAnsi="Times New Roman" w:cs="Times New Roman"/>
              </w:rPr>
              <w:t>-.33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00AA48" w14:textId="77777777" w:rsidR="007D21E5" w:rsidRPr="009C6B95" w:rsidRDefault="005C65C9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</w:t>
            </w:r>
            <w:r w:rsidR="007D21E5" w:rsidRPr="009C6B95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917761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86" w:type="dxa"/>
            <w:vAlign w:val="center"/>
          </w:tcPr>
          <w:p w14:paraId="769D9B4D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C6B95" w14:paraId="0ACA4630" w14:textId="77777777" w:rsidTr="00AE2B3F">
        <w:trPr>
          <w:trHeight w:val="454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A0920B3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4.ST-6.Iv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B383A5D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-.2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723B244" w14:textId="03F0AC06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30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21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7AA22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16.25</w:t>
            </w:r>
          </w:p>
        </w:tc>
        <w:tc>
          <w:tcPr>
            <w:tcW w:w="847" w:type="dxa"/>
            <w:vAlign w:val="center"/>
          </w:tcPr>
          <w:p w14:paraId="1EACC9DB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895DF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A7882" w14:textId="115D6193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20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26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5DEDAB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8.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7375D0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7B8B59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DA68E" w14:textId="1019E721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35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-.25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0B6B87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-14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2900FE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886" w:type="dxa"/>
            <w:vAlign w:val="center"/>
          </w:tcPr>
          <w:p w14:paraId="43180024" w14:textId="1F6FE4E2" w:rsidR="007D21E5" w:rsidRPr="009C6B95" w:rsidRDefault="007D21E5" w:rsidP="008E01C0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 xml:space="preserve">.11 </w:t>
            </w:r>
            <w:r w:rsidR="004E5E32">
              <w:rPr>
                <w:rFonts w:ascii="Times New Roman" w:hAnsi="Times New Roman" w:cs="Times New Roman"/>
              </w:rPr>
              <w:t>[</w:t>
            </w:r>
            <w:r w:rsidR="008E01C0">
              <w:rPr>
                <w:rFonts w:ascii="Times New Roman" w:hAnsi="Times New Roman" w:cs="Times New Roman"/>
              </w:rPr>
              <w:t>0</w:t>
            </w:r>
            <w:r w:rsidR="0022101F">
              <w:rPr>
                <w:rFonts w:ascii="Times New Roman" w:hAnsi="Times New Roman" w:cs="Times New Roman"/>
              </w:rPr>
              <w:t xml:space="preserve">, </w:t>
            </w:r>
            <w:r w:rsidRPr="009C6B95">
              <w:rPr>
                <w:rFonts w:ascii="Times New Roman" w:hAnsi="Times New Roman" w:cs="Times New Roman"/>
              </w:rPr>
              <w:t>.2</w:t>
            </w:r>
            <w:r w:rsidR="0022101F">
              <w:rPr>
                <w:rFonts w:ascii="Times New Roman" w:hAnsi="Times New Roman" w:cs="Times New Roman"/>
              </w:rPr>
              <w:t>1]</w:t>
            </w:r>
          </w:p>
        </w:tc>
      </w:tr>
      <w:tr w:rsidR="007D21E5" w:rsidRPr="00AE2B3F" w14:paraId="3934993C" w14:textId="77777777" w:rsidTr="00F3651A">
        <w:trPr>
          <w:trHeight w:val="229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CF36280" w14:textId="77777777" w:rsidR="007D21E5" w:rsidRPr="009C6B95" w:rsidRDefault="007D21E5" w:rsidP="00AE2B3F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5.SW-6.Iv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01691C7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.1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CE371DC" w14:textId="2D4E46BD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8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19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93D46C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847" w:type="dxa"/>
            <w:vAlign w:val="center"/>
          </w:tcPr>
          <w:p w14:paraId="3E49025C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C5612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EB16E" w14:textId="29392F46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19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11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D987F9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425272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61A3F9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C6903" w14:textId="0B3DC27B" w:rsidR="007D21E5" w:rsidRPr="009C6B95" w:rsidRDefault="004E5E32" w:rsidP="00AE2B3F">
            <w:pPr>
              <w:pStyle w:val="Nessunaspaziatura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02</w:t>
            </w:r>
            <w:r w:rsidR="00584E0F">
              <w:rPr>
                <w:rFonts w:ascii="Times New Roman" w:eastAsia="Times New Roman" w:hAnsi="Times New Roman" w:cs="Times New Roman"/>
              </w:rPr>
              <w:t>,</w:t>
            </w:r>
            <w:r w:rsidR="00914ECD">
              <w:rPr>
                <w:rFonts w:ascii="Times New Roman" w:eastAsia="Times New Roman" w:hAnsi="Times New Roman" w:cs="Times New Roman"/>
              </w:rPr>
              <w:t xml:space="preserve"> </w:t>
            </w:r>
            <w:r w:rsidR="007D21E5" w:rsidRPr="009C6B95">
              <w:rPr>
                <w:rFonts w:ascii="Times New Roman" w:eastAsia="Times New Roman" w:hAnsi="Times New Roman" w:cs="Times New Roman"/>
              </w:rPr>
              <w:t>.18</w:t>
            </w:r>
            <w:r w:rsidR="00914ECD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B5851D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C06806" w14:textId="77777777" w:rsidR="007D21E5" w:rsidRPr="009C6B95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9C6B95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886" w:type="dxa"/>
            <w:vAlign w:val="center"/>
          </w:tcPr>
          <w:p w14:paraId="65639AC0" w14:textId="77777777" w:rsidR="007D21E5" w:rsidRPr="00AE2B3F" w:rsidRDefault="007D21E5" w:rsidP="00AE2B3F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6DFF05B1" w14:textId="0A95F07A" w:rsidR="00240457" w:rsidRPr="007E1F1E" w:rsidRDefault="00FA300F" w:rsidP="002A49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E5E32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. No = No Extreme Latencies Treatment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T = Fixed Trimming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W = Fixed Winsorizing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 = Statistical Trimming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W = Statistical Winsorizing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vT = Inverse Trimming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 with one parenthesis and 0 indicates that 0 is not included but due to two decimals rounding, the value 0 is reported.</w:t>
      </w:r>
      <w:bookmarkStart w:id="0" w:name="_GoBack"/>
      <w:bookmarkEnd w:id="0"/>
      <w:r w:rsidR="002A491F"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240457" w:rsidRPr="007E1F1E" w:rsidSect="002A491F">
      <w:headerReference w:type="default" r:id="rId8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76152" w14:textId="77777777" w:rsidR="00D1017B" w:rsidRDefault="00D1017B" w:rsidP="00E144B6">
      <w:pPr>
        <w:spacing w:after="0" w:line="240" w:lineRule="auto"/>
      </w:pPr>
      <w:r>
        <w:separator/>
      </w:r>
    </w:p>
  </w:endnote>
  <w:endnote w:type="continuationSeparator" w:id="0">
    <w:p w14:paraId="6BB3DD8A" w14:textId="77777777" w:rsidR="00D1017B" w:rsidRDefault="00D1017B" w:rsidP="00E14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93E716" w14:textId="77777777" w:rsidR="00D1017B" w:rsidRDefault="00D1017B" w:rsidP="00E144B6">
      <w:pPr>
        <w:spacing w:after="0" w:line="240" w:lineRule="auto"/>
      </w:pPr>
      <w:r>
        <w:separator/>
      </w:r>
    </w:p>
  </w:footnote>
  <w:footnote w:type="continuationSeparator" w:id="0">
    <w:p w14:paraId="5F5187D3" w14:textId="77777777" w:rsidR="00D1017B" w:rsidRDefault="00D1017B" w:rsidP="00E144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068014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FFF63EB" w14:textId="77777777" w:rsidR="00AA0414" w:rsidRPr="00692BC2" w:rsidRDefault="00AA0414" w:rsidP="00692BC2">
        <w:pPr>
          <w:pStyle w:val="Intestazion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92BC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92BC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92BC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A491F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92BC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F11C9"/>
    <w:multiLevelType w:val="hybridMultilevel"/>
    <w:tmpl w:val="BFE079E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9D38CF"/>
    <w:multiLevelType w:val="hybridMultilevel"/>
    <w:tmpl w:val="4A921B9A"/>
    <w:lvl w:ilvl="0" w:tplc="18B8AC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2D"/>
    <w:rsid w:val="0000613C"/>
    <w:rsid w:val="00024DF7"/>
    <w:rsid w:val="0003736F"/>
    <w:rsid w:val="00063273"/>
    <w:rsid w:val="00065155"/>
    <w:rsid w:val="00067385"/>
    <w:rsid w:val="00073811"/>
    <w:rsid w:val="0007483C"/>
    <w:rsid w:val="000752F8"/>
    <w:rsid w:val="000A5509"/>
    <w:rsid w:val="000B0FEC"/>
    <w:rsid w:val="000B1551"/>
    <w:rsid w:val="000C61E0"/>
    <w:rsid w:val="000C67F8"/>
    <w:rsid w:val="000D4DE2"/>
    <w:rsid w:val="000F5E9B"/>
    <w:rsid w:val="001011F8"/>
    <w:rsid w:val="00103D38"/>
    <w:rsid w:val="00115743"/>
    <w:rsid w:val="00116BB8"/>
    <w:rsid w:val="0014238C"/>
    <w:rsid w:val="001668C6"/>
    <w:rsid w:val="00171AB5"/>
    <w:rsid w:val="0018689C"/>
    <w:rsid w:val="001958B4"/>
    <w:rsid w:val="001979AC"/>
    <w:rsid w:val="001A1B34"/>
    <w:rsid w:val="001A2607"/>
    <w:rsid w:val="001C60D8"/>
    <w:rsid w:val="001C6601"/>
    <w:rsid w:val="001C6608"/>
    <w:rsid w:val="001C6D80"/>
    <w:rsid w:val="001D1ABA"/>
    <w:rsid w:val="001D2124"/>
    <w:rsid w:val="001D2F82"/>
    <w:rsid w:val="0022101F"/>
    <w:rsid w:val="00232B69"/>
    <w:rsid w:val="00240457"/>
    <w:rsid w:val="00260155"/>
    <w:rsid w:val="00261713"/>
    <w:rsid w:val="00263E98"/>
    <w:rsid w:val="00266813"/>
    <w:rsid w:val="0027006A"/>
    <w:rsid w:val="002740A0"/>
    <w:rsid w:val="002A3334"/>
    <w:rsid w:val="002A3843"/>
    <w:rsid w:val="002A3CE2"/>
    <w:rsid w:val="002A491F"/>
    <w:rsid w:val="002C46F5"/>
    <w:rsid w:val="002D539C"/>
    <w:rsid w:val="002E049E"/>
    <w:rsid w:val="002E77C6"/>
    <w:rsid w:val="002F6387"/>
    <w:rsid w:val="00300757"/>
    <w:rsid w:val="00302925"/>
    <w:rsid w:val="003033A8"/>
    <w:rsid w:val="00310CA2"/>
    <w:rsid w:val="00322141"/>
    <w:rsid w:val="00341827"/>
    <w:rsid w:val="00344AE1"/>
    <w:rsid w:val="0035358B"/>
    <w:rsid w:val="003536D3"/>
    <w:rsid w:val="00356036"/>
    <w:rsid w:val="00363EBF"/>
    <w:rsid w:val="0037167A"/>
    <w:rsid w:val="00376390"/>
    <w:rsid w:val="003775D1"/>
    <w:rsid w:val="003808DC"/>
    <w:rsid w:val="00387791"/>
    <w:rsid w:val="003B1839"/>
    <w:rsid w:val="003B2F8F"/>
    <w:rsid w:val="003C1443"/>
    <w:rsid w:val="003D4442"/>
    <w:rsid w:val="003F305B"/>
    <w:rsid w:val="003F6A1E"/>
    <w:rsid w:val="00411845"/>
    <w:rsid w:val="00422A62"/>
    <w:rsid w:val="004238BA"/>
    <w:rsid w:val="00424DAF"/>
    <w:rsid w:val="00434606"/>
    <w:rsid w:val="00434946"/>
    <w:rsid w:val="0044260B"/>
    <w:rsid w:val="004469FC"/>
    <w:rsid w:val="004553EE"/>
    <w:rsid w:val="00467AD9"/>
    <w:rsid w:val="00485482"/>
    <w:rsid w:val="0048635B"/>
    <w:rsid w:val="00495980"/>
    <w:rsid w:val="004978A0"/>
    <w:rsid w:val="004A2BF7"/>
    <w:rsid w:val="004C1DDB"/>
    <w:rsid w:val="004C2015"/>
    <w:rsid w:val="004C2A88"/>
    <w:rsid w:val="004C40E5"/>
    <w:rsid w:val="004D2FD3"/>
    <w:rsid w:val="004E5E32"/>
    <w:rsid w:val="00502D1E"/>
    <w:rsid w:val="00531AC2"/>
    <w:rsid w:val="00533911"/>
    <w:rsid w:val="00550FC4"/>
    <w:rsid w:val="005671E3"/>
    <w:rsid w:val="00576A66"/>
    <w:rsid w:val="00580727"/>
    <w:rsid w:val="005834F8"/>
    <w:rsid w:val="00583858"/>
    <w:rsid w:val="00584E0F"/>
    <w:rsid w:val="00586ABD"/>
    <w:rsid w:val="005906C0"/>
    <w:rsid w:val="0059258F"/>
    <w:rsid w:val="005B325D"/>
    <w:rsid w:val="005C3B3D"/>
    <w:rsid w:val="005C65C9"/>
    <w:rsid w:val="00610ACD"/>
    <w:rsid w:val="00613409"/>
    <w:rsid w:val="00631206"/>
    <w:rsid w:val="00633E10"/>
    <w:rsid w:val="00652E6E"/>
    <w:rsid w:val="0066203D"/>
    <w:rsid w:val="0066609D"/>
    <w:rsid w:val="006865F3"/>
    <w:rsid w:val="00687590"/>
    <w:rsid w:val="00692BC2"/>
    <w:rsid w:val="006A3FE8"/>
    <w:rsid w:val="006B7EAA"/>
    <w:rsid w:val="006D53AC"/>
    <w:rsid w:val="006E6148"/>
    <w:rsid w:val="006E70E9"/>
    <w:rsid w:val="006F69EB"/>
    <w:rsid w:val="00702B71"/>
    <w:rsid w:val="00705CD9"/>
    <w:rsid w:val="00711B76"/>
    <w:rsid w:val="00722F0E"/>
    <w:rsid w:val="007245E4"/>
    <w:rsid w:val="00727993"/>
    <w:rsid w:val="00734EC1"/>
    <w:rsid w:val="00737A71"/>
    <w:rsid w:val="0076569A"/>
    <w:rsid w:val="00771551"/>
    <w:rsid w:val="00780C37"/>
    <w:rsid w:val="00782B95"/>
    <w:rsid w:val="00796ED5"/>
    <w:rsid w:val="007A1ACF"/>
    <w:rsid w:val="007A5D16"/>
    <w:rsid w:val="007B2581"/>
    <w:rsid w:val="007C0B0E"/>
    <w:rsid w:val="007D1D20"/>
    <w:rsid w:val="007D21E5"/>
    <w:rsid w:val="007D6FD5"/>
    <w:rsid w:val="007E1F1E"/>
    <w:rsid w:val="007E1F3B"/>
    <w:rsid w:val="007E44DF"/>
    <w:rsid w:val="007E47B5"/>
    <w:rsid w:val="007F049C"/>
    <w:rsid w:val="007F7D34"/>
    <w:rsid w:val="008000B7"/>
    <w:rsid w:val="008036A8"/>
    <w:rsid w:val="00803D50"/>
    <w:rsid w:val="00862FA7"/>
    <w:rsid w:val="00864F30"/>
    <w:rsid w:val="008758AE"/>
    <w:rsid w:val="00884851"/>
    <w:rsid w:val="0088521E"/>
    <w:rsid w:val="00896E70"/>
    <w:rsid w:val="008A25F5"/>
    <w:rsid w:val="008A3429"/>
    <w:rsid w:val="008A7CB6"/>
    <w:rsid w:val="008C2C61"/>
    <w:rsid w:val="008C3631"/>
    <w:rsid w:val="008E01C0"/>
    <w:rsid w:val="008F3ECF"/>
    <w:rsid w:val="008F5331"/>
    <w:rsid w:val="008F65A5"/>
    <w:rsid w:val="00914ECD"/>
    <w:rsid w:val="0092718E"/>
    <w:rsid w:val="009372FF"/>
    <w:rsid w:val="00945573"/>
    <w:rsid w:val="00945A42"/>
    <w:rsid w:val="0095492B"/>
    <w:rsid w:val="009570F7"/>
    <w:rsid w:val="0097400D"/>
    <w:rsid w:val="009A1A84"/>
    <w:rsid w:val="009A5CDD"/>
    <w:rsid w:val="009C4753"/>
    <w:rsid w:val="009C6B95"/>
    <w:rsid w:val="009C7402"/>
    <w:rsid w:val="009D201C"/>
    <w:rsid w:val="009E2384"/>
    <w:rsid w:val="009E2498"/>
    <w:rsid w:val="009F7E1E"/>
    <w:rsid w:val="00A11140"/>
    <w:rsid w:val="00A309F4"/>
    <w:rsid w:val="00A3350C"/>
    <w:rsid w:val="00A412D5"/>
    <w:rsid w:val="00A660D0"/>
    <w:rsid w:val="00A846BD"/>
    <w:rsid w:val="00A90C59"/>
    <w:rsid w:val="00AA0414"/>
    <w:rsid w:val="00AA708C"/>
    <w:rsid w:val="00AC41DA"/>
    <w:rsid w:val="00AD34F0"/>
    <w:rsid w:val="00AD7385"/>
    <w:rsid w:val="00AD784C"/>
    <w:rsid w:val="00AE2B3F"/>
    <w:rsid w:val="00B00951"/>
    <w:rsid w:val="00B00B2D"/>
    <w:rsid w:val="00B04725"/>
    <w:rsid w:val="00B157E5"/>
    <w:rsid w:val="00B30E45"/>
    <w:rsid w:val="00B520EF"/>
    <w:rsid w:val="00B53EA4"/>
    <w:rsid w:val="00B640FC"/>
    <w:rsid w:val="00B74137"/>
    <w:rsid w:val="00B84463"/>
    <w:rsid w:val="00B91F14"/>
    <w:rsid w:val="00B961CB"/>
    <w:rsid w:val="00BB1221"/>
    <w:rsid w:val="00BF1237"/>
    <w:rsid w:val="00BF591A"/>
    <w:rsid w:val="00C0342E"/>
    <w:rsid w:val="00C03573"/>
    <w:rsid w:val="00C04B1A"/>
    <w:rsid w:val="00C17742"/>
    <w:rsid w:val="00C221A8"/>
    <w:rsid w:val="00C414F0"/>
    <w:rsid w:val="00C529D8"/>
    <w:rsid w:val="00C67F7D"/>
    <w:rsid w:val="00C71BC3"/>
    <w:rsid w:val="00C74663"/>
    <w:rsid w:val="00C74C50"/>
    <w:rsid w:val="00C751B5"/>
    <w:rsid w:val="00C80D46"/>
    <w:rsid w:val="00C8413D"/>
    <w:rsid w:val="00C96C4D"/>
    <w:rsid w:val="00C96CB9"/>
    <w:rsid w:val="00C976BE"/>
    <w:rsid w:val="00CA5B19"/>
    <w:rsid w:val="00CB16B1"/>
    <w:rsid w:val="00CB5112"/>
    <w:rsid w:val="00CC2C68"/>
    <w:rsid w:val="00CD1F97"/>
    <w:rsid w:val="00CD4666"/>
    <w:rsid w:val="00CE016F"/>
    <w:rsid w:val="00D0381C"/>
    <w:rsid w:val="00D1017B"/>
    <w:rsid w:val="00D31480"/>
    <w:rsid w:val="00D343B8"/>
    <w:rsid w:val="00D3738C"/>
    <w:rsid w:val="00D57045"/>
    <w:rsid w:val="00D647D9"/>
    <w:rsid w:val="00D9455B"/>
    <w:rsid w:val="00DA6DC1"/>
    <w:rsid w:val="00DB6B2B"/>
    <w:rsid w:val="00DD5AD5"/>
    <w:rsid w:val="00DE1D4F"/>
    <w:rsid w:val="00DE4CC5"/>
    <w:rsid w:val="00DF1D51"/>
    <w:rsid w:val="00E0067C"/>
    <w:rsid w:val="00E07D45"/>
    <w:rsid w:val="00E144B6"/>
    <w:rsid w:val="00E239F5"/>
    <w:rsid w:val="00E24E84"/>
    <w:rsid w:val="00E5473F"/>
    <w:rsid w:val="00E80FF3"/>
    <w:rsid w:val="00E810FB"/>
    <w:rsid w:val="00E95041"/>
    <w:rsid w:val="00EA53A8"/>
    <w:rsid w:val="00EC0466"/>
    <w:rsid w:val="00EE0AA3"/>
    <w:rsid w:val="00F05558"/>
    <w:rsid w:val="00F10936"/>
    <w:rsid w:val="00F176F6"/>
    <w:rsid w:val="00F2190A"/>
    <w:rsid w:val="00F2279C"/>
    <w:rsid w:val="00F227C2"/>
    <w:rsid w:val="00F237F9"/>
    <w:rsid w:val="00F33677"/>
    <w:rsid w:val="00F3651A"/>
    <w:rsid w:val="00F4257B"/>
    <w:rsid w:val="00F4346E"/>
    <w:rsid w:val="00F46E7F"/>
    <w:rsid w:val="00F521B1"/>
    <w:rsid w:val="00F7145B"/>
    <w:rsid w:val="00F9777B"/>
    <w:rsid w:val="00FA300F"/>
    <w:rsid w:val="00FA417C"/>
    <w:rsid w:val="00FB048F"/>
    <w:rsid w:val="00FB18CA"/>
    <w:rsid w:val="00FB3411"/>
    <w:rsid w:val="00FE4D6A"/>
    <w:rsid w:val="00FE61DA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8A51"/>
  <w15:docId w15:val="{6DCFF165-3EB3-42BC-A8FA-1DEA0139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essunaspaziatura"/>
    <w:next w:val="Normale"/>
    <w:link w:val="Titolo2Carattere"/>
    <w:uiPriority w:val="99"/>
    <w:qFormat/>
    <w:rsid w:val="007E1F1E"/>
    <w:pPr>
      <w:spacing w:before="120" w:line="480" w:lineRule="auto"/>
      <w:ind w:firstLine="567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Title3">
    <w:name w:val="ATitle3"/>
    <w:basedOn w:val="Normale"/>
    <w:next w:val="Normale"/>
    <w:link w:val="ATitle3Carattere"/>
    <w:qFormat/>
    <w:rsid w:val="0066609D"/>
    <w:pPr>
      <w:spacing w:before="120" w:after="120"/>
      <w:contextualSpacing/>
      <w:outlineLvl w:val="3"/>
    </w:pPr>
    <w:rPr>
      <w:rFonts w:asciiTheme="majorHAnsi" w:eastAsiaTheme="minorEastAsia" w:hAnsiTheme="majorHAnsi"/>
      <w:i/>
      <w:sz w:val="28"/>
      <w:u w:val="single"/>
      <w:lang w:eastAsia="it-IT"/>
    </w:rPr>
  </w:style>
  <w:style w:type="character" w:customStyle="1" w:styleId="ATitle3Carattere">
    <w:name w:val="ATitle3 Carattere"/>
    <w:basedOn w:val="Carpredefinitoparagrafo"/>
    <w:link w:val="ATitle3"/>
    <w:rsid w:val="0066609D"/>
    <w:rPr>
      <w:rFonts w:asciiTheme="majorHAnsi" w:eastAsiaTheme="minorEastAsia" w:hAnsiTheme="majorHAnsi"/>
      <w:i/>
      <w:sz w:val="28"/>
      <w:u w:val="single"/>
      <w:lang w:eastAsia="it-IT"/>
    </w:rPr>
  </w:style>
  <w:style w:type="paragraph" w:customStyle="1" w:styleId="ANormale">
    <w:name w:val="ANormale"/>
    <w:basedOn w:val="Normale"/>
    <w:link w:val="ANormaleCarattere"/>
    <w:qFormat/>
    <w:rsid w:val="003F305B"/>
    <w:pPr>
      <w:spacing w:after="0"/>
      <w:ind w:firstLine="142"/>
      <w:contextualSpacing/>
    </w:pPr>
    <w:rPr>
      <w:lang w:val="en-US"/>
    </w:rPr>
  </w:style>
  <w:style w:type="character" w:customStyle="1" w:styleId="ANormaleCarattere">
    <w:name w:val="ANormale Carattere"/>
    <w:basedOn w:val="Carpredefinitoparagrafo"/>
    <w:link w:val="ANormale"/>
    <w:rsid w:val="003F305B"/>
    <w:rPr>
      <w:lang w:val="en-US"/>
    </w:rPr>
  </w:style>
  <w:style w:type="paragraph" w:styleId="Nessunaspaziatura">
    <w:name w:val="No Spacing"/>
    <w:qFormat/>
    <w:rsid w:val="0076569A"/>
    <w:pPr>
      <w:spacing w:after="0" w:line="240" w:lineRule="auto"/>
    </w:pPr>
    <w:rPr>
      <w:rFonts w:eastAsiaTheme="minorEastAsia"/>
      <w:lang w:eastAsia="it-IT"/>
    </w:rPr>
  </w:style>
  <w:style w:type="paragraph" w:styleId="Paragrafoelenco">
    <w:name w:val="List Paragraph"/>
    <w:basedOn w:val="Normale"/>
    <w:uiPriority w:val="34"/>
    <w:qFormat/>
    <w:rsid w:val="0076569A"/>
    <w:pPr>
      <w:ind w:left="720"/>
      <w:contextualSpacing/>
    </w:pPr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76569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76569A"/>
    <w:pPr>
      <w:tabs>
        <w:tab w:val="left" w:pos="708"/>
      </w:tabs>
      <w:suppressAutoHyphens/>
    </w:pPr>
    <w:rPr>
      <w:rFonts w:ascii="Calibri" w:eastAsia="Calibri" w:hAnsi="Calibri" w:cs="Times New Roman"/>
      <w:lang w:eastAsia="it-IT"/>
    </w:rPr>
  </w:style>
  <w:style w:type="paragraph" w:styleId="Corpotesto">
    <w:name w:val="Body Text"/>
    <w:basedOn w:val="Normale"/>
    <w:link w:val="CorpotestoCarattere"/>
    <w:rsid w:val="0076569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rsid w:val="0076569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7A5D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5D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5D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5D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5D1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5D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5D1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4B6"/>
  </w:style>
  <w:style w:type="paragraph" w:styleId="Pidipagina">
    <w:name w:val="footer"/>
    <w:basedOn w:val="Normale"/>
    <w:link w:val="Pidipagina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4B6"/>
  </w:style>
  <w:style w:type="character" w:customStyle="1" w:styleId="Titolo2Carattere">
    <w:name w:val="Titolo 2 Carattere"/>
    <w:basedOn w:val="Carpredefinitoparagrafo"/>
    <w:link w:val="Titolo2"/>
    <w:uiPriority w:val="99"/>
    <w:rsid w:val="007E1F1E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paragraph" w:styleId="Revisione">
    <w:name w:val="Revision"/>
    <w:hidden/>
    <w:uiPriority w:val="99"/>
    <w:semiHidden/>
    <w:rsid w:val="001011F8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5906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customStyle="1" w:styleId="WW-Standard">
    <w:name w:val="WW-Standard"/>
    <w:rsid w:val="003775D1"/>
    <w:pPr>
      <w:tabs>
        <w:tab w:val="left" w:pos="708"/>
      </w:tabs>
      <w:suppressAutoHyphens/>
    </w:pPr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974AA99-8277-4FBF-A0AB-6BF5C7AEA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Costantini</dc:creator>
  <cp:lastModifiedBy>Juliette Richetin</cp:lastModifiedBy>
  <cp:revision>2</cp:revision>
  <dcterms:created xsi:type="dcterms:W3CDTF">2015-04-29T15:38:00Z</dcterms:created>
  <dcterms:modified xsi:type="dcterms:W3CDTF">2015-04-29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richetin@unimib.it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